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078" w:rsidRDefault="00331078" w:rsidP="00331078">
      <w:pPr>
        <w:rPr>
          <w:color w:val="FF0000"/>
          <w:sz w:val="18"/>
          <w:szCs w:val="18"/>
          <w:lang w:val="en-US"/>
        </w:rPr>
      </w:pPr>
    </w:p>
    <w:p w:rsidR="00331078" w:rsidRPr="00543786" w:rsidRDefault="00331078" w:rsidP="00331078">
      <w:pPr>
        <w:rPr>
          <w:b/>
          <w:color w:val="000000" w:themeColor="text1"/>
        </w:rPr>
      </w:pPr>
      <w:r w:rsidRPr="00543786">
        <w:rPr>
          <w:b/>
          <w:color w:val="000000" w:themeColor="text1"/>
        </w:rPr>
        <w:t>Supplementary Table 1. Adult mouse tissues</w:t>
      </w:r>
      <w:r>
        <w:rPr>
          <w:b/>
          <w:color w:val="000000" w:themeColor="text1"/>
        </w:rPr>
        <w:t xml:space="preserve">, </w:t>
      </w:r>
      <w:r w:rsidRPr="00930AC9">
        <w:rPr>
          <w:rFonts w:ascii="Calibri" w:hAnsi="Calibri" w:cs="Calibri"/>
          <w:i/>
          <w:color w:val="000000" w:themeColor="text1"/>
          <w:sz w:val="24"/>
        </w:rPr>
        <w:t>Serf2</w:t>
      </w:r>
      <w:r w:rsidRPr="00930AC9">
        <w:rPr>
          <w:rFonts w:ascii="Calibri" w:hAnsi="Calibri" w:cs="Calibri"/>
          <w:i/>
          <w:color w:val="000000" w:themeColor="text1"/>
          <w:sz w:val="24"/>
          <w:vertAlign w:val="superscript"/>
        </w:rPr>
        <w:t>tm</w:t>
      </w:r>
      <w:r>
        <w:rPr>
          <w:rFonts w:ascii="Calibri" w:hAnsi="Calibri" w:cs="Calibri"/>
          <w:i/>
          <w:color w:val="000000" w:themeColor="text1"/>
          <w:sz w:val="24"/>
          <w:vertAlign w:val="superscript"/>
        </w:rPr>
        <w:t>1b</w:t>
      </w:r>
      <w:r w:rsidRPr="00543786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 xml:space="preserve">heterozygous animals, </w:t>
      </w:r>
      <w:r w:rsidRPr="00543786">
        <w:rPr>
          <w:b/>
          <w:color w:val="000000" w:themeColor="text1"/>
        </w:rPr>
        <w:t xml:space="preserve">assessed by </w:t>
      </w:r>
      <w:r>
        <w:rPr>
          <w:b/>
          <w:color w:val="000000" w:themeColor="text1"/>
        </w:rPr>
        <w:t>X gal</w:t>
      </w:r>
      <w:r w:rsidRPr="00543786">
        <w:rPr>
          <w:b/>
          <w:color w:val="000000" w:themeColor="text1"/>
        </w:rPr>
        <w:t xml:space="preserve"> staining for </w:t>
      </w:r>
      <w:r>
        <w:rPr>
          <w:b/>
          <w:color w:val="000000" w:themeColor="text1"/>
        </w:rPr>
        <w:t xml:space="preserve">LacZ expression from the </w:t>
      </w:r>
      <w:r w:rsidRPr="00D16989">
        <w:rPr>
          <w:b/>
          <w:i/>
          <w:color w:val="000000" w:themeColor="text1"/>
        </w:rPr>
        <w:t>Serf2</w:t>
      </w:r>
      <w:r>
        <w:rPr>
          <w:b/>
          <w:color w:val="000000" w:themeColor="text1"/>
        </w:rPr>
        <w:t xml:space="preserve"> loc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31078" w:rsidRPr="00C16AE9" w:rsidTr="00E12105">
        <w:tc>
          <w:tcPr>
            <w:tcW w:w="3005" w:type="dxa"/>
          </w:tcPr>
          <w:p w:rsidR="00331078" w:rsidRPr="00C16AE9" w:rsidRDefault="00331078" w:rsidP="00E12105">
            <w:pPr>
              <w:rPr>
                <w:b/>
              </w:rPr>
            </w:pPr>
            <w:r w:rsidRPr="00C16AE9">
              <w:rPr>
                <w:b/>
              </w:rPr>
              <w:t>Animal</w:t>
            </w:r>
          </w:p>
        </w:tc>
        <w:tc>
          <w:tcPr>
            <w:tcW w:w="3005" w:type="dxa"/>
          </w:tcPr>
          <w:p w:rsidR="00331078" w:rsidRPr="00C16AE9" w:rsidRDefault="00331078" w:rsidP="00E12105">
            <w:pPr>
              <w:jc w:val="center"/>
              <w:rPr>
                <w:b/>
              </w:rPr>
            </w:pPr>
            <w:r w:rsidRPr="00C16AE9">
              <w:rPr>
                <w:b/>
                <w:i/>
              </w:rPr>
              <w:t xml:space="preserve">Serf2 </w:t>
            </w:r>
            <w:r w:rsidRPr="00C16AE9">
              <w:rPr>
                <w:b/>
                <w:vertAlign w:val="superscript"/>
              </w:rPr>
              <w:t>+</w:t>
            </w:r>
            <w:r w:rsidRPr="00C16AE9">
              <w:rPr>
                <w:b/>
              </w:rPr>
              <w:t>/</w:t>
            </w:r>
            <w:r w:rsidRPr="00C16AE9">
              <w:rPr>
                <w:b/>
                <w:vertAlign w:val="superscript"/>
              </w:rPr>
              <w:t>-</w:t>
            </w:r>
            <w:r w:rsidRPr="00C16AE9">
              <w:rPr>
                <w:b/>
              </w:rPr>
              <w:t xml:space="preserve"> Female</w:t>
            </w:r>
          </w:p>
        </w:tc>
        <w:tc>
          <w:tcPr>
            <w:tcW w:w="3006" w:type="dxa"/>
          </w:tcPr>
          <w:p w:rsidR="00331078" w:rsidRPr="00C16AE9" w:rsidRDefault="00331078" w:rsidP="00E12105">
            <w:pPr>
              <w:jc w:val="center"/>
              <w:rPr>
                <w:b/>
              </w:rPr>
            </w:pPr>
            <w:r w:rsidRPr="00C16AE9">
              <w:rPr>
                <w:b/>
                <w:i/>
              </w:rPr>
              <w:t xml:space="preserve">Serf2 </w:t>
            </w:r>
            <w:r w:rsidRPr="00C16AE9">
              <w:rPr>
                <w:b/>
                <w:vertAlign w:val="superscript"/>
              </w:rPr>
              <w:t>+</w:t>
            </w:r>
            <w:r w:rsidRPr="00C16AE9">
              <w:rPr>
                <w:b/>
              </w:rPr>
              <w:t>/</w:t>
            </w:r>
            <w:r w:rsidRPr="00C16AE9">
              <w:rPr>
                <w:b/>
                <w:vertAlign w:val="superscript"/>
              </w:rPr>
              <w:t>-</w:t>
            </w:r>
            <w:r w:rsidRPr="00C16AE9">
              <w:rPr>
                <w:b/>
              </w:rPr>
              <w:t xml:space="preserve"> Male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Brown Adipose tissue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White Adipose Tissue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Heart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Blood Vessel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Aorta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Stomach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Small Intestine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Large Intestine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Liver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Oesophagus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Gall Bladder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Oral Epithelium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Adrenal Gland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Thyroid Gland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Parathyroid Gland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Pancreas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Thymus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Spleen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Peyer's Patch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Mesenteric lymph node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Skin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Cartilage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Skeletal Muscle tissue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Bone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Olfactory Bulb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Cerebral Cortex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Striatum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Hippocampus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Hypothalamus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Cerebellum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Brainstem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Brain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Spinal cord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Peripheral Nervous System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Pituitary Gland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Kidney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Lower Urinary Tract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Mammary gland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Ovary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>
              <w:t>-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Oviduct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>
              <w:t>-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Uterus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>
              <w:t>-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Testis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>
              <w:t>-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Prostate Gland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Trachea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 w:rsidRPr="00712CCE">
              <w:t>PRESENT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lastRenderedPageBreak/>
              <w:t>Lung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</w:tr>
      <w:tr w:rsidR="00331078" w:rsidTr="00E12105">
        <w:tc>
          <w:tcPr>
            <w:tcW w:w="3005" w:type="dxa"/>
          </w:tcPr>
          <w:p w:rsidR="00331078" w:rsidRDefault="00331078" w:rsidP="00E12105">
            <w:r w:rsidRPr="00712CCE">
              <w:t>Eye</w:t>
            </w:r>
          </w:p>
        </w:tc>
        <w:tc>
          <w:tcPr>
            <w:tcW w:w="3005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  <w:tc>
          <w:tcPr>
            <w:tcW w:w="3006" w:type="dxa"/>
          </w:tcPr>
          <w:p w:rsidR="00331078" w:rsidRDefault="00331078" w:rsidP="00E12105">
            <w:pPr>
              <w:jc w:val="center"/>
            </w:pPr>
            <w:r>
              <w:t>A</w:t>
            </w:r>
          </w:p>
        </w:tc>
      </w:tr>
    </w:tbl>
    <w:p w:rsidR="00331078" w:rsidRDefault="00331078" w:rsidP="00331078">
      <w:r>
        <w:t xml:space="preserve"> </w:t>
      </w:r>
    </w:p>
    <w:p w:rsidR="00331078" w:rsidRDefault="00331078" w:rsidP="00331078">
      <w:pPr>
        <w:spacing w:line="240" w:lineRule="auto"/>
        <w:jc w:val="both"/>
        <w:rPr>
          <w:b/>
          <w:color w:val="FF0000"/>
          <w:sz w:val="24"/>
          <w:szCs w:val="24"/>
          <w:lang w:val="en-US"/>
        </w:rPr>
      </w:pPr>
      <w:r>
        <w:t xml:space="preserve">Male and female adult tissues were scored for presence or absence of </w:t>
      </w:r>
      <w:r w:rsidRPr="001D342E">
        <w:rPr>
          <w:rFonts w:ascii="Symbol" w:hAnsi="Symbol"/>
        </w:rPr>
        <w:t></w:t>
      </w:r>
      <w:r>
        <w:t xml:space="preserve">-galactosidase expression using X gal staining by independent experimenters. Lists were then compared and any ambiguity between sexes was then checked and confirmed; A means absence of expression. </w:t>
      </w:r>
      <w:r>
        <w:rPr>
          <w:color w:val="FF0000"/>
          <w:sz w:val="24"/>
          <w:szCs w:val="24"/>
          <w:lang w:val="en-US"/>
        </w:rPr>
        <w:t>M</w:t>
      </w:r>
      <w:r w:rsidRPr="00877DBF">
        <w:rPr>
          <w:color w:val="FF0000"/>
          <w:sz w:val="24"/>
          <w:szCs w:val="24"/>
          <w:lang w:val="en-US"/>
        </w:rPr>
        <w:t>ore expression data are available at www.mousephenotype.org</w:t>
      </w:r>
      <w:r>
        <w:rPr>
          <w:color w:val="000000" w:themeColor="text1"/>
          <w:sz w:val="24"/>
          <w:szCs w:val="24"/>
          <w:lang w:val="en-US"/>
        </w:rPr>
        <w:t xml:space="preserve">. </w:t>
      </w:r>
      <w:r>
        <w:rPr>
          <w:b/>
          <w:color w:val="FF0000"/>
          <w:sz w:val="24"/>
          <w:szCs w:val="24"/>
          <w:lang w:val="en-US"/>
        </w:rPr>
        <w:t xml:space="preserve"> </w:t>
      </w:r>
    </w:p>
    <w:p w:rsidR="00331078" w:rsidRPr="00B9434B" w:rsidRDefault="00331078" w:rsidP="00331078"/>
    <w:p w:rsidR="003F7D4A" w:rsidRDefault="003F7D4A">
      <w:bookmarkStart w:id="0" w:name="_GoBack"/>
      <w:bookmarkEnd w:id="0"/>
    </w:p>
    <w:sectPr w:rsidR="003F7D4A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11200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64EC" w:rsidRDefault="003310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264EC" w:rsidRDefault="0033107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078"/>
    <w:rsid w:val="00000534"/>
    <w:rsid w:val="00000680"/>
    <w:rsid w:val="00000DBE"/>
    <w:rsid w:val="00000F8D"/>
    <w:rsid w:val="0000234C"/>
    <w:rsid w:val="000100A8"/>
    <w:rsid w:val="0001160A"/>
    <w:rsid w:val="00012B58"/>
    <w:rsid w:val="00015B6E"/>
    <w:rsid w:val="00017306"/>
    <w:rsid w:val="00020210"/>
    <w:rsid w:val="000208CF"/>
    <w:rsid w:val="00021ECB"/>
    <w:rsid w:val="000245F5"/>
    <w:rsid w:val="00030FFB"/>
    <w:rsid w:val="0003431E"/>
    <w:rsid w:val="000400CB"/>
    <w:rsid w:val="0005012B"/>
    <w:rsid w:val="000516B5"/>
    <w:rsid w:val="0005179C"/>
    <w:rsid w:val="00053028"/>
    <w:rsid w:val="00055044"/>
    <w:rsid w:val="00062F53"/>
    <w:rsid w:val="000644FF"/>
    <w:rsid w:val="000655C0"/>
    <w:rsid w:val="0006741A"/>
    <w:rsid w:val="00067686"/>
    <w:rsid w:val="00070246"/>
    <w:rsid w:val="000741DF"/>
    <w:rsid w:val="00074B3E"/>
    <w:rsid w:val="000832A1"/>
    <w:rsid w:val="00084222"/>
    <w:rsid w:val="00084D21"/>
    <w:rsid w:val="000859AD"/>
    <w:rsid w:val="00085E25"/>
    <w:rsid w:val="000864A2"/>
    <w:rsid w:val="00092002"/>
    <w:rsid w:val="000940D2"/>
    <w:rsid w:val="000940D9"/>
    <w:rsid w:val="000956B2"/>
    <w:rsid w:val="000A2F2E"/>
    <w:rsid w:val="000B0703"/>
    <w:rsid w:val="000B0AFC"/>
    <w:rsid w:val="000B189A"/>
    <w:rsid w:val="000B2CD3"/>
    <w:rsid w:val="000B30AA"/>
    <w:rsid w:val="000B4A91"/>
    <w:rsid w:val="000B562E"/>
    <w:rsid w:val="000B56B4"/>
    <w:rsid w:val="000B6088"/>
    <w:rsid w:val="000C542F"/>
    <w:rsid w:val="000D3304"/>
    <w:rsid w:val="000D6F41"/>
    <w:rsid w:val="000E0E50"/>
    <w:rsid w:val="000E23E2"/>
    <w:rsid w:val="000F004F"/>
    <w:rsid w:val="000F0C5B"/>
    <w:rsid w:val="000F24DD"/>
    <w:rsid w:val="000F580A"/>
    <w:rsid w:val="000F716E"/>
    <w:rsid w:val="000F7CA2"/>
    <w:rsid w:val="0010034E"/>
    <w:rsid w:val="00100418"/>
    <w:rsid w:val="001013B7"/>
    <w:rsid w:val="001048A3"/>
    <w:rsid w:val="001059F4"/>
    <w:rsid w:val="00105BF0"/>
    <w:rsid w:val="001121B6"/>
    <w:rsid w:val="0011457D"/>
    <w:rsid w:val="00115A10"/>
    <w:rsid w:val="001177EB"/>
    <w:rsid w:val="001255A0"/>
    <w:rsid w:val="0013135E"/>
    <w:rsid w:val="00133E8F"/>
    <w:rsid w:val="00135D97"/>
    <w:rsid w:val="00136F6F"/>
    <w:rsid w:val="0014060B"/>
    <w:rsid w:val="001417FA"/>
    <w:rsid w:val="00145E00"/>
    <w:rsid w:val="00145FEB"/>
    <w:rsid w:val="00151989"/>
    <w:rsid w:val="00152A30"/>
    <w:rsid w:val="001533A9"/>
    <w:rsid w:val="00156B8C"/>
    <w:rsid w:val="001629A6"/>
    <w:rsid w:val="001659AA"/>
    <w:rsid w:val="001674C6"/>
    <w:rsid w:val="00170E4C"/>
    <w:rsid w:val="0018045B"/>
    <w:rsid w:val="00191783"/>
    <w:rsid w:val="00192F09"/>
    <w:rsid w:val="00194C9B"/>
    <w:rsid w:val="001963F6"/>
    <w:rsid w:val="001976E6"/>
    <w:rsid w:val="001A1692"/>
    <w:rsid w:val="001A1B88"/>
    <w:rsid w:val="001A6DCC"/>
    <w:rsid w:val="001B31FB"/>
    <w:rsid w:val="001B592E"/>
    <w:rsid w:val="001B7F7F"/>
    <w:rsid w:val="001C01AE"/>
    <w:rsid w:val="001C2505"/>
    <w:rsid w:val="001C3376"/>
    <w:rsid w:val="001C460B"/>
    <w:rsid w:val="001C4E1A"/>
    <w:rsid w:val="001C7CF2"/>
    <w:rsid w:val="001D2BFD"/>
    <w:rsid w:val="001D33EE"/>
    <w:rsid w:val="001D354D"/>
    <w:rsid w:val="001D585F"/>
    <w:rsid w:val="001D5B70"/>
    <w:rsid w:val="001D6E98"/>
    <w:rsid w:val="001E034E"/>
    <w:rsid w:val="001E3DFD"/>
    <w:rsid w:val="001E52A4"/>
    <w:rsid w:val="001E6B74"/>
    <w:rsid w:val="001E6FBE"/>
    <w:rsid w:val="001F0DD4"/>
    <w:rsid w:val="001F0E9C"/>
    <w:rsid w:val="001F4626"/>
    <w:rsid w:val="00203B81"/>
    <w:rsid w:val="00207877"/>
    <w:rsid w:val="002117EA"/>
    <w:rsid w:val="00216464"/>
    <w:rsid w:val="002168BB"/>
    <w:rsid w:val="00217738"/>
    <w:rsid w:val="00220504"/>
    <w:rsid w:val="002242D1"/>
    <w:rsid w:val="002323C8"/>
    <w:rsid w:val="00233DFE"/>
    <w:rsid w:val="00234940"/>
    <w:rsid w:val="00235A3B"/>
    <w:rsid w:val="00235ED0"/>
    <w:rsid w:val="00237082"/>
    <w:rsid w:val="00240D5E"/>
    <w:rsid w:val="0024797A"/>
    <w:rsid w:val="00250E0F"/>
    <w:rsid w:val="00251E67"/>
    <w:rsid w:val="00252424"/>
    <w:rsid w:val="00253664"/>
    <w:rsid w:val="00255068"/>
    <w:rsid w:val="00255BD5"/>
    <w:rsid w:val="00257D4A"/>
    <w:rsid w:val="002605F6"/>
    <w:rsid w:val="00260ECA"/>
    <w:rsid w:val="00261D9D"/>
    <w:rsid w:val="002753CD"/>
    <w:rsid w:val="002809FE"/>
    <w:rsid w:val="00282BFB"/>
    <w:rsid w:val="00284E76"/>
    <w:rsid w:val="00284ED9"/>
    <w:rsid w:val="002856DD"/>
    <w:rsid w:val="00287555"/>
    <w:rsid w:val="002908A0"/>
    <w:rsid w:val="00290E67"/>
    <w:rsid w:val="002973A8"/>
    <w:rsid w:val="0029771E"/>
    <w:rsid w:val="00297B60"/>
    <w:rsid w:val="002A0A9D"/>
    <w:rsid w:val="002A3866"/>
    <w:rsid w:val="002A3A74"/>
    <w:rsid w:val="002A62A3"/>
    <w:rsid w:val="002A6C92"/>
    <w:rsid w:val="002A794E"/>
    <w:rsid w:val="002B0C9F"/>
    <w:rsid w:val="002B1A24"/>
    <w:rsid w:val="002B2B4F"/>
    <w:rsid w:val="002C241A"/>
    <w:rsid w:val="002C3308"/>
    <w:rsid w:val="002C3FA0"/>
    <w:rsid w:val="002C4AAD"/>
    <w:rsid w:val="002C6C6D"/>
    <w:rsid w:val="002D022E"/>
    <w:rsid w:val="002D02A1"/>
    <w:rsid w:val="002D13F4"/>
    <w:rsid w:val="002D5501"/>
    <w:rsid w:val="002E050C"/>
    <w:rsid w:val="002E085B"/>
    <w:rsid w:val="002E19AC"/>
    <w:rsid w:val="002E1F5B"/>
    <w:rsid w:val="002E2CE4"/>
    <w:rsid w:val="002E60BF"/>
    <w:rsid w:val="002E63AA"/>
    <w:rsid w:val="002F07C7"/>
    <w:rsid w:val="0030035E"/>
    <w:rsid w:val="00303EAA"/>
    <w:rsid w:val="003046C8"/>
    <w:rsid w:val="00311595"/>
    <w:rsid w:val="00311819"/>
    <w:rsid w:val="003134A1"/>
    <w:rsid w:val="0031379A"/>
    <w:rsid w:val="00313FFF"/>
    <w:rsid w:val="0031443B"/>
    <w:rsid w:val="00321ACA"/>
    <w:rsid w:val="003222F2"/>
    <w:rsid w:val="003232EF"/>
    <w:rsid w:val="003233A1"/>
    <w:rsid w:val="00323864"/>
    <w:rsid w:val="00324754"/>
    <w:rsid w:val="00326F97"/>
    <w:rsid w:val="00331078"/>
    <w:rsid w:val="00335802"/>
    <w:rsid w:val="003435B1"/>
    <w:rsid w:val="00344B8D"/>
    <w:rsid w:val="00346F50"/>
    <w:rsid w:val="00350436"/>
    <w:rsid w:val="00350EEE"/>
    <w:rsid w:val="00351A31"/>
    <w:rsid w:val="00352185"/>
    <w:rsid w:val="0035285A"/>
    <w:rsid w:val="00357CE4"/>
    <w:rsid w:val="00357FD1"/>
    <w:rsid w:val="00360E5B"/>
    <w:rsid w:val="00362AF4"/>
    <w:rsid w:val="00365E1C"/>
    <w:rsid w:val="003668AE"/>
    <w:rsid w:val="00366BED"/>
    <w:rsid w:val="003711C2"/>
    <w:rsid w:val="00375A33"/>
    <w:rsid w:val="0037663D"/>
    <w:rsid w:val="00377B20"/>
    <w:rsid w:val="00381094"/>
    <w:rsid w:val="00383C40"/>
    <w:rsid w:val="0038439B"/>
    <w:rsid w:val="00386E0C"/>
    <w:rsid w:val="00387FD6"/>
    <w:rsid w:val="00390C1B"/>
    <w:rsid w:val="00395CAD"/>
    <w:rsid w:val="00397DDF"/>
    <w:rsid w:val="00397FD2"/>
    <w:rsid w:val="003A0533"/>
    <w:rsid w:val="003A2A51"/>
    <w:rsid w:val="003A6434"/>
    <w:rsid w:val="003B0DBA"/>
    <w:rsid w:val="003B21B3"/>
    <w:rsid w:val="003B31B7"/>
    <w:rsid w:val="003B4262"/>
    <w:rsid w:val="003C0437"/>
    <w:rsid w:val="003C1D76"/>
    <w:rsid w:val="003C1E63"/>
    <w:rsid w:val="003C576D"/>
    <w:rsid w:val="003C63A2"/>
    <w:rsid w:val="003C6900"/>
    <w:rsid w:val="003D0783"/>
    <w:rsid w:val="003D109B"/>
    <w:rsid w:val="003D1371"/>
    <w:rsid w:val="003D27C2"/>
    <w:rsid w:val="003E114F"/>
    <w:rsid w:val="003E6D75"/>
    <w:rsid w:val="003F7D4A"/>
    <w:rsid w:val="004005AA"/>
    <w:rsid w:val="00401B77"/>
    <w:rsid w:val="0040288C"/>
    <w:rsid w:val="0040642D"/>
    <w:rsid w:val="00410993"/>
    <w:rsid w:val="00412665"/>
    <w:rsid w:val="00420B53"/>
    <w:rsid w:val="004304F5"/>
    <w:rsid w:val="00430A71"/>
    <w:rsid w:val="00431DDD"/>
    <w:rsid w:val="004321C4"/>
    <w:rsid w:val="00446E28"/>
    <w:rsid w:val="004526E0"/>
    <w:rsid w:val="0045679D"/>
    <w:rsid w:val="00456F1D"/>
    <w:rsid w:val="004601C9"/>
    <w:rsid w:val="00460E29"/>
    <w:rsid w:val="00461916"/>
    <w:rsid w:val="004648B3"/>
    <w:rsid w:val="004662FD"/>
    <w:rsid w:val="004670D4"/>
    <w:rsid w:val="0047540C"/>
    <w:rsid w:val="0047726C"/>
    <w:rsid w:val="00480855"/>
    <w:rsid w:val="00484C76"/>
    <w:rsid w:val="00484E9D"/>
    <w:rsid w:val="00487361"/>
    <w:rsid w:val="004874E1"/>
    <w:rsid w:val="00492532"/>
    <w:rsid w:val="00492E85"/>
    <w:rsid w:val="00494505"/>
    <w:rsid w:val="00496156"/>
    <w:rsid w:val="004A0676"/>
    <w:rsid w:val="004A4A88"/>
    <w:rsid w:val="004A6F96"/>
    <w:rsid w:val="004B3C37"/>
    <w:rsid w:val="004B4240"/>
    <w:rsid w:val="004B64F6"/>
    <w:rsid w:val="004C083C"/>
    <w:rsid w:val="004C5122"/>
    <w:rsid w:val="004C7577"/>
    <w:rsid w:val="004C7A26"/>
    <w:rsid w:val="004D11F7"/>
    <w:rsid w:val="004E1528"/>
    <w:rsid w:val="004E15D9"/>
    <w:rsid w:val="004E3F22"/>
    <w:rsid w:val="004E6B80"/>
    <w:rsid w:val="004E7AE1"/>
    <w:rsid w:val="004E7F5C"/>
    <w:rsid w:val="004F229E"/>
    <w:rsid w:val="004F3FD8"/>
    <w:rsid w:val="00501205"/>
    <w:rsid w:val="00503179"/>
    <w:rsid w:val="00503886"/>
    <w:rsid w:val="005053FC"/>
    <w:rsid w:val="00506DBB"/>
    <w:rsid w:val="00513918"/>
    <w:rsid w:val="00514D0C"/>
    <w:rsid w:val="00515B76"/>
    <w:rsid w:val="00521168"/>
    <w:rsid w:val="00521549"/>
    <w:rsid w:val="00522AAB"/>
    <w:rsid w:val="00532B78"/>
    <w:rsid w:val="005348B4"/>
    <w:rsid w:val="00537474"/>
    <w:rsid w:val="00537A20"/>
    <w:rsid w:val="00542AD6"/>
    <w:rsid w:val="0054341B"/>
    <w:rsid w:val="00543876"/>
    <w:rsid w:val="00543E21"/>
    <w:rsid w:val="00547F4B"/>
    <w:rsid w:val="0055250E"/>
    <w:rsid w:val="00552742"/>
    <w:rsid w:val="0055741E"/>
    <w:rsid w:val="00564355"/>
    <w:rsid w:val="0056488B"/>
    <w:rsid w:val="005659EB"/>
    <w:rsid w:val="00571F23"/>
    <w:rsid w:val="00577067"/>
    <w:rsid w:val="00580BBA"/>
    <w:rsid w:val="00594BDC"/>
    <w:rsid w:val="00595FF4"/>
    <w:rsid w:val="0059671C"/>
    <w:rsid w:val="005A23DF"/>
    <w:rsid w:val="005A30FA"/>
    <w:rsid w:val="005A33E5"/>
    <w:rsid w:val="005A38B5"/>
    <w:rsid w:val="005A5FE0"/>
    <w:rsid w:val="005A609F"/>
    <w:rsid w:val="005A7998"/>
    <w:rsid w:val="005A7BB3"/>
    <w:rsid w:val="005B33F0"/>
    <w:rsid w:val="005B3858"/>
    <w:rsid w:val="005B6143"/>
    <w:rsid w:val="005B7F95"/>
    <w:rsid w:val="005C0822"/>
    <w:rsid w:val="005C5BF7"/>
    <w:rsid w:val="005C6D20"/>
    <w:rsid w:val="005E1443"/>
    <w:rsid w:val="005E1C38"/>
    <w:rsid w:val="005F1C4B"/>
    <w:rsid w:val="006074C2"/>
    <w:rsid w:val="00607991"/>
    <w:rsid w:val="00613782"/>
    <w:rsid w:val="00613B80"/>
    <w:rsid w:val="0061425D"/>
    <w:rsid w:val="00614DD2"/>
    <w:rsid w:val="006179B5"/>
    <w:rsid w:val="0062420E"/>
    <w:rsid w:val="006245A4"/>
    <w:rsid w:val="00624BD1"/>
    <w:rsid w:val="006258F4"/>
    <w:rsid w:val="00625FA2"/>
    <w:rsid w:val="00626C6A"/>
    <w:rsid w:val="00627165"/>
    <w:rsid w:val="00636DED"/>
    <w:rsid w:val="00636EA6"/>
    <w:rsid w:val="00641014"/>
    <w:rsid w:val="00641478"/>
    <w:rsid w:val="00641C11"/>
    <w:rsid w:val="00642AB5"/>
    <w:rsid w:val="00642B18"/>
    <w:rsid w:val="00643636"/>
    <w:rsid w:val="006444ED"/>
    <w:rsid w:val="006446E2"/>
    <w:rsid w:val="0064726C"/>
    <w:rsid w:val="00650A1B"/>
    <w:rsid w:val="00652453"/>
    <w:rsid w:val="006539D2"/>
    <w:rsid w:val="006546D6"/>
    <w:rsid w:val="00655B80"/>
    <w:rsid w:val="00661FED"/>
    <w:rsid w:val="006620C6"/>
    <w:rsid w:val="00662FF9"/>
    <w:rsid w:val="00666A66"/>
    <w:rsid w:val="00666A8E"/>
    <w:rsid w:val="00666ACD"/>
    <w:rsid w:val="0067281B"/>
    <w:rsid w:val="00673B5C"/>
    <w:rsid w:val="00685B41"/>
    <w:rsid w:val="00685DB9"/>
    <w:rsid w:val="006860EE"/>
    <w:rsid w:val="00686438"/>
    <w:rsid w:val="00686516"/>
    <w:rsid w:val="006907AA"/>
    <w:rsid w:val="00690EB9"/>
    <w:rsid w:val="0069174D"/>
    <w:rsid w:val="0069481D"/>
    <w:rsid w:val="006953A4"/>
    <w:rsid w:val="00697D95"/>
    <w:rsid w:val="006A0DA7"/>
    <w:rsid w:val="006A0EF0"/>
    <w:rsid w:val="006A3690"/>
    <w:rsid w:val="006A39AE"/>
    <w:rsid w:val="006B03FB"/>
    <w:rsid w:val="006B39E3"/>
    <w:rsid w:val="006B4346"/>
    <w:rsid w:val="006B47DC"/>
    <w:rsid w:val="006B5714"/>
    <w:rsid w:val="006C06FF"/>
    <w:rsid w:val="006C18D9"/>
    <w:rsid w:val="006C20FD"/>
    <w:rsid w:val="006C4CD1"/>
    <w:rsid w:val="006C6093"/>
    <w:rsid w:val="006D7087"/>
    <w:rsid w:val="006E4496"/>
    <w:rsid w:val="006E6320"/>
    <w:rsid w:val="006E681A"/>
    <w:rsid w:val="006F1273"/>
    <w:rsid w:val="006F1B74"/>
    <w:rsid w:val="006F7B42"/>
    <w:rsid w:val="007027E5"/>
    <w:rsid w:val="00705570"/>
    <w:rsid w:val="00705F89"/>
    <w:rsid w:val="0070773B"/>
    <w:rsid w:val="00712EEA"/>
    <w:rsid w:val="00713B2B"/>
    <w:rsid w:val="00713C26"/>
    <w:rsid w:val="00714EFA"/>
    <w:rsid w:val="007178FF"/>
    <w:rsid w:val="007204F7"/>
    <w:rsid w:val="00731D60"/>
    <w:rsid w:val="00732A0C"/>
    <w:rsid w:val="00733D1E"/>
    <w:rsid w:val="00733DE5"/>
    <w:rsid w:val="00734303"/>
    <w:rsid w:val="00734889"/>
    <w:rsid w:val="00734FCC"/>
    <w:rsid w:val="007358EE"/>
    <w:rsid w:val="00741218"/>
    <w:rsid w:val="00742785"/>
    <w:rsid w:val="00744B84"/>
    <w:rsid w:val="00750181"/>
    <w:rsid w:val="00751DFB"/>
    <w:rsid w:val="00760BB6"/>
    <w:rsid w:val="00772E79"/>
    <w:rsid w:val="00780055"/>
    <w:rsid w:val="00782303"/>
    <w:rsid w:val="00783F61"/>
    <w:rsid w:val="007904FD"/>
    <w:rsid w:val="00792B2D"/>
    <w:rsid w:val="00794603"/>
    <w:rsid w:val="007A031D"/>
    <w:rsid w:val="007A0FCB"/>
    <w:rsid w:val="007A1D3D"/>
    <w:rsid w:val="007A2B01"/>
    <w:rsid w:val="007A5294"/>
    <w:rsid w:val="007A597C"/>
    <w:rsid w:val="007A737E"/>
    <w:rsid w:val="007B0482"/>
    <w:rsid w:val="007B3D20"/>
    <w:rsid w:val="007B6090"/>
    <w:rsid w:val="007B6F57"/>
    <w:rsid w:val="007C094C"/>
    <w:rsid w:val="007C3C15"/>
    <w:rsid w:val="007C4C8F"/>
    <w:rsid w:val="007C6247"/>
    <w:rsid w:val="007C743E"/>
    <w:rsid w:val="007C7E50"/>
    <w:rsid w:val="007D07F5"/>
    <w:rsid w:val="007D171C"/>
    <w:rsid w:val="007D6141"/>
    <w:rsid w:val="007E4A8E"/>
    <w:rsid w:val="007E7D4C"/>
    <w:rsid w:val="007F1A90"/>
    <w:rsid w:val="007F3293"/>
    <w:rsid w:val="007F4A57"/>
    <w:rsid w:val="008012CB"/>
    <w:rsid w:val="00813082"/>
    <w:rsid w:val="0081581C"/>
    <w:rsid w:val="00816A3A"/>
    <w:rsid w:val="00817FB8"/>
    <w:rsid w:val="0083217B"/>
    <w:rsid w:val="00834150"/>
    <w:rsid w:val="008345AF"/>
    <w:rsid w:val="00835F4E"/>
    <w:rsid w:val="00837919"/>
    <w:rsid w:val="00837AD3"/>
    <w:rsid w:val="00840953"/>
    <w:rsid w:val="00840BEA"/>
    <w:rsid w:val="0084191C"/>
    <w:rsid w:val="0084372E"/>
    <w:rsid w:val="00845732"/>
    <w:rsid w:val="00847AE1"/>
    <w:rsid w:val="00851667"/>
    <w:rsid w:val="00860351"/>
    <w:rsid w:val="0086223A"/>
    <w:rsid w:val="00864538"/>
    <w:rsid w:val="00865C71"/>
    <w:rsid w:val="00866B6F"/>
    <w:rsid w:val="008671C2"/>
    <w:rsid w:val="00870554"/>
    <w:rsid w:val="0087149A"/>
    <w:rsid w:val="008729EF"/>
    <w:rsid w:val="00875D75"/>
    <w:rsid w:val="0087740C"/>
    <w:rsid w:val="00877591"/>
    <w:rsid w:val="00877DBE"/>
    <w:rsid w:val="00877F47"/>
    <w:rsid w:val="0088239A"/>
    <w:rsid w:val="008843B7"/>
    <w:rsid w:val="00887D3E"/>
    <w:rsid w:val="008933C0"/>
    <w:rsid w:val="00895231"/>
    <w:rsid w:val="008A1B48"/>
    <w:rsid w:val="008A45DF"/>
    <w:rsid w:val="008A4876"/>
    <w:rsid w:val="008A64EB"/>
    <w:rsid w:val="008A6A30"/>
    <w:rsid w:val="008A7CFF"/>
    <w:rsid w:val="008B0182"/>
    <w:rsid w:val="008B24D1"/>
    <w:rsid w:val="008B4F0D"/>
    <w:rsid w:val="008B5FA5"/>
    <w:rsid w:val="008B6333"/>
    <w:rsid w:val="008C0E12"/>
    <w:rsid w:val="008C6287"/>
    <w:rsid w:val="008C7310"/>
    <w:rsid w:val="008C78E3"/>
    <w:rsid w:val="008D1851"/>
    <w:rsid w:val="008D26A3"/>
    <w:rsid w:val="008D28D0"/>
    <w:rsid w:val="008D3BCD"/>
    <w:rsid w:val="008D4044"/>
    <w:rsid w:val="008D4C3D"/>
    <w:rsid w:val="008D53E1"/>
    <w:rsid w:val="008D552F"/>
    <w:rsid w:val="008D76B5"/>
    <w:rsid w:val="008E015D"/>
    <w:rsid w:val="008E1ABF"/>
    <w:rsid w:val="008E4A06"/>
    <w:rsid w:val="008E5148"/>
    <w:rsid w:val="008F0B5C"/>
    <w:rsid w:val="008F7082"/>
    <w:rsid w:val="00901C9D"/>
    <w:rsid w:val="009027C3"/>
    <w:rsid w:val="009053F8"/>
    <w:rsid w:val="00911D50"/>
    <w:rsid w:val="00914294"/>
    <w:rsid w:val="00917A0C"/>
    <w:rsid w:val="00917A27"/>
    <w:rsid w:val="009229B8"/>
    <w:rsid w:val="00924F25"/>
    <w:rsid w:val="00925148"/>
    <w:rsid w:val="0093246E"/>
    <w:rsid w:val="0093599F"/>
    <w:rsid w:val="009426E7"/>
    <w:rsid w:val="00944661"/>
    <w:rsid w:val="00946D88"/>
    <w:rsid w:val="009545EE"/>
    <w:rsid w:val="0095557C"/>
    <w:rsid w:val="009630CE"/>
    <w:rsid w:val="00963418"/>
    <w:rsid w:val="00964AF3"/>
    <w:rsid w:val="00964B22"/>
    <w:rsid w:val="0096692E"/>
    <w:rsid w:val="00972684"/>
    <w:rsid w:val="00975382"/>
    <w:rsid w:val="00982FB4"/>
    <w:rsid w:val="00983579"/>
    <w:rsid w:val="009873B1"/>
    <w:rsid w:val="009878E8"/>
    <w:rsid w:val="009924F4"/>
    <w:rsid w:val="009929F9"/>
    <w:rsid w:val="00992E64"/>
    <w:rsid w:val="00995396"/>
    <w:rsid w:val="00996EE9"/>
    <w:rsid w:val="00997A9D"/>
    <w:rsid w:val="00997AD7"/>
    <w:rsid w:val="00997CF5"/>
    <w:rsid w:val="009B1D81"/>
    <w:rsid w:val="009C132B"/>
    <w:rsid w:val="009C25E3"/>
    <w:rsid w:val="009C3525"/>
    <w:rsid w:val="009C4799"/>
    <w:rsid w:val="009C4E2B"/>
    <w:rsid w:val="009C5A30"/>
    <w:rsid w:val="009D1BF3"/>
    <w:rsid w:val="009D4D7E"/>
    <w:rsid w:val="009D5245"/>
    <w:rsid w:val="009D5C5A"/>
    <w:rsid w:val="009D6035"/>
    <w:rsid w:val="009E188B"/>
    <w:rsid w:val="009E786C"/>
    <w:rsid w:val="009E7EBA"/>
    <w:rsid w:val="009F1DA1"/>
    <w:rsid w:val="009F7AB3"/>
    <w:rsid w:val="009F7CFE"/>
    <w:rsid w:val="00A01E56"/>
    <w:rsid w:val="00A04171"/>
    <w:rsid w:val="00A10037"/>
    <w:rsid w:val="00A125B3"/>
    <w:rsid w:val="00A130D4"/>
    <w:rsid w:val="00A13B58"/>
    <w:rsid w:val="00A145ED"/>
    <w:rsid w:val="00A16234"/>
    <w:rsid w:val="00A1743C"/>
    <w:rsid w:val="00A17E1A"/>
    <w:rsid w:val="00A21065"/>
    <w:rsid w:val="00A21B3D"/>
    <w:rsid w:val="00A21DBF"/>
    <w:rsid w:val="00A22170"/>
    <w:rsid w:val="00A253A7"/>
    <w:rsid w:val="00A253BF"/>
    <w:rsid w:val="00A25C37"/>
    <w:rsid w:val="00A25D68"/>
    <w:rsid w:val="00A272A6"/>
    <w:rsid w:val="00A31804"/>
    <w:rsid w:val="00A32D34"/>
    <w:rsid w:val="00A35068"/>
    <w:rsid w:val="00A42C6C"/>
    <w:rsid w:val="00A45C87"/>
    <w:rsid w:val="00A540DC"/>
    <w:rsid w:val="00A5510B"/>
    <w:rsid w:val="00A56B35"/>
    <w:rsid w:val="00A57B52"/>
    <w:rsid w:val="00A61011"/>
    <w:rsid w:val="00A64CEC"/>
    <w:rsid w:val="00A6737C"/>
    <w:rsid w:val="00A67B56"/>
    <w:rsid w:val="00A70833"/>
    <w:rsid w:val="00A717E3"/>
    <w:rsid w:val="00A847C2"/>
    <w:rsid w:val="00A874BD"/>
    <w:rsid w:val="00A90498"/>
    <w:rsid w:val="00A94727"/>
    <w:rsid w:val="00A96177"/>
    <w:rsid w:val="00A97BD3"/>
    <w:rsid w:val="00AA0375"/>
    <w:rsid w:val="00AA0476"/>
    <w:rsid w:val="00AA0AFE"/>
    <w:rsid w:val="00AA18DF"/>
    <w:rsid w:val="00AA387F"/>
    <w:rsid w:val="00AA4C41"/>
    <w:rsid w:val="00AA6B0E"/>
    <w:rsid w:val="00AB0D28"/>
    <w:rsid w:val="00AB1E8D"/>
    <w:rsid w:val="00AB3F47"/>
    <w:rsid w:val="00AC4A7B"/>
    <w:rsid w:val="00AD2BCE"/>
    <w:rsid w:val="00AD2FDF"/>
    <w:rsid w:val="00AD4696"/>
    <w:rsid w:val="00AD57DC"/>
    <w:rsid w:val="00AE0A65"/>
    <w:rsid w:val="00AF3CE6"/>
    <w:rsid w:val="00AF4A1D"/>
    <w:rsid w:val="00AF6824"/>
    <w:rsid w:val="00AF7159"/>
    <w:rsid w:val="00B00B68"/>
    <w:rsid w:val="00B030BC"/>
    <w:rsid w:val="00B03446"/>
    <w:rsid w:val="00B04A5B"/>
    <w:rsid w:val="00B050CD"/>
    <w:rsid w:val="00B067E6"/>
    <w:rsid w:val="00B068A1"/>
    <w:rsid w:val="00B13F5C"/>
    <w:rsid w:val="00B15E5C"/>
    <w:rsid w:val="00B20B13"/>
    <w:rsid w:val="00B250C4"/>
    <w:rsid w:val="00B30BCA"/>
    <w:rsid w:val="00B31AAC"/>
    <w:rsid w:val="00B338B3"/>
    <w:rsid w:val="00B33F2A"/>
    <w:rsid w:val="00B3793D"/>
    <w:rsid w:val="00B419AD"/>
    <w:rsid w:val="00B421E4"/>
    <w:rsid w:val="00B423AF"/>
    <w:rsid w:val="00B42ABC"/>
    <w:rsid w:val="00B5193E"/>
    <w:rsid w:val="00B52850"/>
    <w:rsid w:val="00B534C5"/>
    <w:rsid w:val="00B5450D"/>
    <w:rsid w:val="00B62A68"/>
    <w:rsid w:val="00B64C9D"/>
    <w:rsid w:val="00B66542"/>
    <w:rsid w:val="00B667C5"/>
    <w:rsid w:val="00B73412"/>
    <w:rsid w:val="00B75DF6"/>
    <w:rsid w:val="00B8105D"/>
    <w:rsid w:val="00B82C16"/>
    <w:rsid w:val="00B84A04"/>
    <w:rsid w:val="00B91A55"/>
    <w:rsid w:val="00B92D05"/>
    <w:rsid w:val="00BA0251"/>
    <w:rsid w:val="00BA190B"/>
    <w:rsid w:val="00BA282E"/>
    <w:rsid w:val="00BA2EAE"/>
    <w:rsid w:val="00BA4415"/>
    <w:rsid w:val="00BA77D3"/>
    <w:rsid w:val="00BA7C0F"/>
    <w:rsid w:val="00BC7193"/>
    <w:rsid w:val="00BC7E3E"/>
    <w:rsid w:val="00BD1572"/>
    <w:rsid w:val="00BD720B"/>
    <w:rsid w:val="00BE0164"/>
    <w:rsid w:val="00BE19E4"/>
    <w:rsid w:val="00BE1BC9"/>
    <w:rsid w:val="00BE2F22"/>
    <w:rsid w:val="00BE5272"/>
    <w:rsid w:val="00BE599D"/>
    <w:rsid w:val="00BE672C"/>
    <w:rsid w:val="00BF33C3"/>
    <w:rsid w:val="00BF44B7"/>
    <w:rsid w:val="00C00585"/>
    <w:rsid w:val="00C03FC3"/>
    <w:rsid w:val="00C05485"/>
    <w:rsid w:val="00C1003D"/>
    <w:rsid w:val="00C1387D"/>
    <w:rsid w:val="00C20903"/>
    <w:rsid w:val="00C21990"/>
    <w:rsid w:val="00C22184"/>
    <w:rsid w:val="00C2230E"/>
    <w:rsid w:val="00C23F96"/>
    <w:rsid w:val="00C247EA"/>
    <w:rsid w:val="00C27096"/>
    <w:rsid w:val="00C2718F"/>
    <w:rsid w:val="00C3202D"/>
    <w:rsid w:val="00C341CC"/>
    <w:rsid w:val="00C34293"/>
    <w:rsid w:val="00C41019"/>
    <w:rsid w:val="00C415C0"/>
    <w:rsid w:val="00C41AB4"/>
    <w:rsid w:val="00C422F0"/>
    <w:rsid w:val="00C44A0D"/>
    <w:rsid w:val="00C4776C"/>
    <w:rsid w:val="00C510B3"/>
    <w:rsid w:val="00C54228"/>
    <w:rsid w:val="00C5482C"/>
    <w:rsid w:val="00C554F1"/>
    <w:rsid w:val="00C61759"/>
    <w:rsid w:val="00C62D36"/>
    <w:rsid w:val="00C639D2"/>
    <w:rsid w:val="00C66A55"/>
    <w:rsid w:val="00C675EF"/>
    <w:rsid w:val="00C67804"/>
    <w:rsid w:val="00C716AC"/>
    <w:rsid w:val="00C72AEF"/>
    <w:rsid w:val="00C72CE8"/>
    <w:rsid w:val="00C732A4"/>
    <w:rsid w:val="00C75E90"/>
    <w:rsid w:val="00C768EF"/>
    <w:rsid w:val="00C82243"/>
    <w:rsid w:val="00C824BD"/>
    <w:rsid w:val="00C83C55"/>
    <w:rsid w:val="00C852ED"/>
    <w:rsid w:val="00C867F9"/>
    <w:rsid w:val="00C96B3D"/>
    <w:rsid w:val="00CA12BF"/>
    <w:rsid w:val="00CA2B24"/>
    <w:rsid w:val="00CA2C6E"/>
    <w:rsid w:val="00CA2FFA"/>
    <w:rsid w:val="00CA4BC6"/>
    <w:rsid w:val="00CC1285"/>
    <w:rsid w:val="00CC2FB6"/>
    <w:rsid w:val="00CC4DDA"/>
    <w:rsid w:val="00CC5AD2"/>
    <w:rsid w:val="00CC7556"/>
    <w:rsid w:val="00CD0F15"/>
    <w:rsid w:val="00CD1282"/>
    <w:rsid w:val="00CD20BB"/>
    <w:rsid w:val="00CD62E6"/>
    <w:rsid w:val="00CD634F"/>
    <w:rsid w:val="00CE0C60"/>
    <w:rsid w:val="00CE2735"/>
    <w:rsid w:val="00CE575E"/>
    <w:rsid w:val="00CF1F60"/>
    <w:rsid w:val="00CF27C9"/>
    <w:rsid w:val="00D004D6"/>
    <w:rsid w:val="00D02467"/>
    <w:rsid w:val="00D02961"/>
    <w:rsid w:val="00D02DC8"/>
    <w:rsid w:val="00D04487"/>
    <w:rsid w:val="00D05C02"/>
    <w:rsid w:val="00D13B7C"/>
    <w:rsid w:val="00D13D55"/>
    <w:rsid w:val="00D213EA"/>
    <w:rsid w:val="00D23F18"/>
    <w:rsid w:val="00D30131"/>
    <w:rsid w:val="00D30311"/>
    <w:rsid w:val="00D30B24"/>
    <w:rsid w:val="00D342FB"/>
    <w:rsid w:val="00D343BB"/>
    <w:rsid w:val="00D349D7"/>
    <w:rsid w:val="00D36347"/>
    <w:rsid w:val="00D37F61"/>
    <w:rsid w:val="00D46FF2"/>
    <w:rsid w:val="00D51745"/>
    <w:rsid w:val="00D55071"/>
    <w:rsid w:val="00D576C5"/>
    <w:rsid w:val="00D57CE7"/>
    <w:rsid w:val="00D60CFD"/>
    <w:rsid w:val="00D625CC"/>
    <w:rsid w:val="00D67067"/>
    <w:rsid w:val="00D6775A"/>
    <w:rsid w:val="00D70DFD"/>
    <w:rsid w:val="00D72610"/>
    <w:rsid w:val="00D755AB"/>
    <w:rsid w:val="00D7770F"/>
    <w:rsid w:val="00D805A0"/>
    <w:rsid w:val="00D807D4"/>
    <w:rsid w:val="00D878EE"/>
    <w:rsid w:val="00D9201C"/>
    <w:rsid w:val="00DA0537"/>
    <w:rsid w:val="00DA06F8"/>
    <w:rsid w:val="00DA28DA"/>
    <w:rsid w:val="00DA4E5E"/>
    <w:rsid w:val="00DA56E0"/>
    <w:rsid w:val="00DA6606"/>
    <w:rsid w:val="00DA6AF8"/>
    <w:rsid w:val="00DB0FC5"/>
    <w:rsid w:val="00DB1B44"/>
    <w:rsid w:val="00DC22B2"/>
    <w:rsid w:val="00DC33C9"/>
    <w:rsid w:val="00DC3742"/>
    <w:rsid w:val="00DC7F1F"/>
    <w:rsid w:val="00DD0720"/>
    <w:rsid w:val="00DD09FC"/>
    <w:rsid w:val="00DD2E3B"/>
    <w:rsid w:val="00DD69BA"/>
    <w:rsid w:val="00DD6F5D"/>
    <w:rsid w:val="00DD7BDF"/>
    <w:rsid w:val="00DE13A4"/>
    <w:rsid w:val="00DE2486"/>
    <w:rsid w:val="00DE4636"/>
    <w:rsid w:val="00DE4BAA"/>
    <w:rsid w:val="00DF08BB"/>
    <w:rsid w:val="00DF1C05"/>
    <w:rsid w:val="00E03415"/>
    <w:rsid w:val="00E03CB3"/>
    <w:rsid w:val="00E0514D"/>
    <w:rsid w:val="00E11F82"/>
    <w:rsid w:val="00E13010"/>
    <w:rsid w:val="00E1568F"/>
    <w:rsid w:val="00E1599B"/>
    <w:rsid w:val="00E15FD1"/>
    <w:rsid w:val="00E2032E"/>
    <w:rsid w:val="00E228CB"/>
    <w:rsid w:val="00E2367E"/>
    <w:rsid w:val="00E25E3A"/>
    <w:rsid w:val="00E26B09"/>
    <w:rsid w:val="00E33471"/>
    <w:rsid w:val="00E34E1A"/>
    <w:rsid w:val="00E36910"/>
    <w:rsid w:val="00E40412"/>
    <w:rsid w:val="00E4043E"/>
    <w:rsid w:val="00E41214"/>
    <w:rsid w:val="00E41DB2"/>
    <w:rsid w:val="00E4278D"/>
    <w:rsid w:val="00E43C25"/>
    <w:rsid w:val="00E446CF"/>
    <w:rsid w:val="00E44BF5"/>
    <w:rsid w:val="00E45C51"/>
    <w:rsid w:val="00E51A4C"/>
    <w:rsid w:val="00E52279"/>
    <w:rsid w:val="00E53DA0"/>
    <w:rsid w:val="00E54E86"/>
    <w:rsid w:val="00E560EB"/>
    <w:rsid w:val="00E571C6"/>
    <w:rsid w:val="00E60455"/>
    <w:rsid w:val="00E649E0"/>
    <w:rsid w:val="00E64DAF"/>
    <w:rsid w:val="00E65DB8"/>
    <w:rsid w:val="00E668D1"/>
    <w:rsid w:val="00E70184"/>
    <w:rsid w:val="00E7047B"/>
    <w:rsid w:val="00E70A0B"/>
    <w:rsid w:val="00E70BED"/>
    <w:rsid w:val="00E72211"/>
    <w:rsid w:val="00E73AEC"/>
    <w:rsid w:val="00E744E4"/>
    <w:rsid w:val="00E75BF2"/>
    <w:rsid w:val="00E76404"/>
    <w:rsid w:val="00E76AFA"/>
    <w:rsid w:val="00E76F89"/>
    <w:rsid w:val="00E81F54"/>
    <w:rsid w:val="00E8325A"/>
    <w:rsid w:val="00E8330E"/>
    <w:rsid w:val="00E84E2B"/>
    <w:rsid w:val="00E85783"/>
    <w:rsid w:val="00E90EB8"/>
    <w:rsid w:val="00E93FDB"/>
    <w:rsid w:val="00E94554"/>
    <w:rsid w:val="00EA0A5C"/>
    <w:rsid w:val="00EA60B3"/>
    <w:rsid w:val="00EA6EF6"/>
    <w:rsid w:val="00EB3821"/>
    <w:rsid w:val="00EC1092"/>
    <w:rsid w:val="00EC10B4"/>
    <w:rsid w:val="00EC273B"/>
    <w:rsid w:val="00EC373C"/>
    <w:rsid w:val="00EC62DE"/>
    <w:rsid w:val="00ED0762"/>
    <w:rsid w:val="00ED1931"/>
    <w:rsid w:val="00ED1F09"/>
    <w:rsid w:val="00ED60AA"/>
    <w:rsid w:val="00ED6412"/>
    <w:rsid w:val="00EE498E"/>
    <w:rsid w:val="00EE75A1"/>
    <w:rsid w:val="00EE79F2"/>
    <w:rsid w:val="00EF598C"/>
    <w:rsid w:val="00EF6E12"/>
    <w:rsid w:val="00EF7865"/>
    <w:rsid w:val="00EF79BD"/>
    <w:rsid w:val="00F005CC"/>
    <w:rsid w:val="00F01005"/>
    <w:rsid w:val="00F03379"/>
    <w:rsid w:val="00F072C7"/>
    <w:rsid w:val="00F147AB"/>
    <w:rsid w:val="00F21984"/>
    <w:rsid w:val="00F3021F"/>
    <w:rsid w:val="00F32655"/>
    <w:rsid w:val="00F35869"/>
    <w:rsid w:val="00F37AD0"/>
    <w:rsid w:val="00F37C28"/>
    <w:rsid w:val="00F40820"/>
    <w:rsid w:val="00F41D88"/>
    <w:rsid w:val="00F423BC"/>
    <w:rsid w:val="00F4526B"/>
    <w:rsid w:val="00F46292"/>
    <w:rsid w:val="00F477F4"/>
    <w:rsid w:val="00F479D2"/>
    <w:rsid w:val="00F600A3"/>
    <w:rsid w:val="00F609FA"/>
    <w:rsid w:val="00F60B65"/>
    <w:rsid w:val="00F60BFD"/>
    <w:rsid w:val="00F62431"/>
    <w:rsid w:val="00F64C06"/>
    <w:rsid w:val="00F732F5"/>
    <w:rsid w:val="00F77BDA"/>
    <w:rsid w:val="00F80BC0"/>
    <w:rsid w:val="00F81A6E"/>
    <w:rsid w:val="00F94935"/>
    <w:rsid w:val="00FA00ED"/>
    <w:rsid w:val="00FA02F0"/>
    <w:rsid w:val="00FA1260"/>
    <w:rsid w:val="00FA3158"/>
    <w:rsid w:val="00FA53FA"/>
    <w:rsid w:val="00FA7252"/>
    <w:rsid w:val="00FB2568"/>
    <w:rsid w:val="00FB2A89"/>
    <w:rsid w:val="00FB3CC3"/>
    <w:rsid w:val="00FC034E"/>
    <w:rsid w:val="00FC2B94"/>
    <w:rsid w:val="00FC3FE1"/>
    <w:rsid w:val="00FC7116"/>
    <w:rsid w:val="00FD1C6D"/>
    <w:rsid w:val="00FD4852"/>
    <w:rsid w:val="00FE0555"/>
    <w:rsid w:val="00FE0DE2"/>
    <w:rsid w:val="00FE2EC3"/>
    <w:rsid w:val="00FE727F"/>
    <w:rsid w:val="00FE7BFE"/>
    <w:rsid w:val="00FF3C77"/>
    <w:rsid w:val="00FF4952"/>
    <w:rsid w:val="00FF6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376B4B-9D15-4D81-9634-1389B6005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0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10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078"/>
    <w:rPr>
      <w:lang w:val="en-GB"/>
    </w:rPr>
  </w:style>
  <w:style w:type="table" w:styleId="TableGrid">
    <w:name w:val="Table Grid"/>
    <w:basedOn w:val="TableNormal"/>
    <w:uiPriority w:val="39"/>
    <w:rsid w:val="0033107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dharshini S.</dc:creator>
  <cp:keywords/>
  <dc:description/>
  <cp:lastModifiedBy>Priyadharshini S.</cp:lastModifiedBy>
  <cp:revision>1</cp:revision>
  <dcterms:created xsi:type="dcterms:W3CDTF">2021-03-02T14:51:00Z</dcterms:created>
  <dcterms:modified xsi:type="dcterms:W3CDTF">2021-03-02T14:51:00Z</dcterms:modified>
</cp:coreProperties>
</file>